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348" w:type="dxa"/>
        <w:tblInd w:w="93" w:type="dxa"/>
        <w:tblLook w:val="04A0" w:firstRow="1" w:lastRow="0" w:firstColumn="1" w:lastColumn="0" w:noHBand="0" w:noVBand="1"/>
      </w:tblPr>
      <w:tblGrid>
        <w:gridCol w:w="2992"/>
        <w:gridCol w:w="707"/>
        <w:gridCol w:w="644"/>
        <w:gridCol w:w="563"/>
        <w:gridCol w:w="798"/>
        <w:gridCol w:w="1644"/>
      </w:tblGrid>
      <w:tr w:rsidR="00CA6C0F" w:rsidRPr="003771C3" w:rsidTr="00DF2A42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0F" w:rsidRPr="000A1649" w:rsidRDefault="00CA6C0F" w:rsidP="00DF2A4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0A1649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 xml:space="preserve">AB loop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(</w:t>
            </w:r>
            <w:proofErr w:type="spellStart"/>
            <w:r w:rsidRPr="00366D29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Beddoe</w:t>
            </w:r>
            <w:proofErr w:type="spellEnd"/>
            <w:r w:rsidRPr="00366D29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, 2009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0F" w:rsidRPr="000A1649" w:rsidRDefault="00CA6C0F" w:rsidP="00DF2A4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0A1649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chain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0F" w:rsidRPr="000A1649" w:rsidRDefault="00CA6C0F" w:rsidP="00DF2A4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0A1649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start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0F" w:rsidRPr="000A1649" w:rsidRDefault="00CA6C0F" w:rsidP="00DF2A4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0A1649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end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0F" w:rsidRPr="000A1649" w:rsidRDefault="00CA6C0F" w:rsidP="00DF2A4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0A1649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length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comment</w:t>
            </w:r>
          </w:p>
        </w:tc>
      </w:tr>
      <w:tr w:rsidR="00CA6C0F" w:rsidRPr="003771C3" w:rsidTr="00DF2A42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0F" w:rsidRPr="000A1649" w:rsidRDefault="00CA6C0F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64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LC1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0F" w:rsidRPr="000A1649" w:rsidRDefault="00CA6C0F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64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α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64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2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64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3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64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tr w:rsidR="00CA6C0F" w:rsidRPr="003771C3" w:rsidTr="00DF2A42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0F" w:rsidRPr="000A1649" w:rsidRDefault="00CA6C0F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64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G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0F" w:rsidRPr="000A1649" w:rsidRDefault="00CA6C0F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64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α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64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2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64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3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64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tr w:rsidR="00CA6C0F" w:rsidRPr="003771C3" w:rsidTr="00DF2A42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0F" w:rsidRPr="000A1649" w:rsidRDefault="00CA6C0F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64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0F" w:rsidRPr="000A1649" w:rsidRDefault="00CA6C0F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64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α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64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2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64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3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64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tr w:rsidR="00CA6C0F" w:rsidRPr="003771C3" w:rsidTr="00DF2A42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0F" w:rsidRPr="000A1649" w:rsidRDefault="00CA6C0F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64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JM2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0F" w:rsidRPr="000A1649" w:rsidRDefault="00CA6C0F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64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α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64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2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64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3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64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tr w:rsidR="00CA6C0F" w:rsidRPr="003771C3" w:rsidTr="00DF2A42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0F" w:rsidRPr="000A1649" w:rsidRDefault="00CA6C0F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0F" w:rsidRPr="000A1649" w:rsidRDefault="00CA6C0F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0F" w:rsidRPr="000A1649" w:rsidRDefault="00CA6C0F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0F" w:rsidRPr="000A1649" w:rsidRDefault="00CA6C0F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0F" w:rsidRPr="000A1649" w:rsidRDefault="00CA6C0F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tr w:rsidR="00CA6C0F" w:rsidRPr="003771C3" w:rsidTr="00DF2A42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0F" w:rsidRPr="000A1649" w:rsidRDefault="00CA6C0F" w:rsidP="00DF2A4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0A1649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αV-C linker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0F" w:rsidRPr="000A1649" w:rsidRDefault="00CA6C0F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0F" w:rsidRPr="000A1649" w:rsidRDefault="00CA6C0F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0F" w:rsidRPr="000A1649" w:rsidRDefault="00CA6C0F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0F" w:rsidRPr="000A1649" w:rsidRDefault="00CA6C0F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tr w:rsidR="00CA6C0F" w:rsidRPr="003771C3" w:rsidTr="00DF2A42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0F" w:rsidRPr="000A1649" w:rsidRDefault="00CA6C0F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64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LC1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0F" w:rsidRPr="000A1649" w:rsidRDefault="00CA6C0F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64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α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64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1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64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2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64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tr w:rsidR="00CA6C0F" w:rsidRPr="003771C3" w:rsidTr="00DF2A42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0F" w:rsidRPr="000A1649" w:rsidRDefault="00CA6C0F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64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G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0F" w:rsidRPr="000A1649" w:rsidRDefault="00CA6C0F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64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α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64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1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64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2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64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tr w:rsidR="00CA6C0F" w:rsidRPr="003771C3" w:rsidTr="00DF2A42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0F" w:rsidRPr="000A1649" w:rsidRDefault="00CA6C0F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64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0F" w:rsidRPr="000A1649" w:rsidRDefault="00CA6C0F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64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α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64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1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64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1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64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tr w:rsidR="00CA6C0F" w:rsidRPr="003771C3" w:rsidTr="00DF2A42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0F" w:rsidRPr="000A1649" w:rsidRDefault="00CA6C0F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64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JM2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0F" w:rsidRPr="000A1649" w:rsidRDefault="00CA6C0F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64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α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64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1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64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1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64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tr w:rsidR="00CA6C0F" w:rsidRPr="003771C3" w:rsidTr="00DF2A42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0F" w:rsidRPr="000A1649" w:rsidRDefault="00CA6C0F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0F" w:rsidRPr="000A1649" w:rsidRDefault="00CA6C0F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0F" w:rsidRPr="000A1649" w:rsidRDefault="00CA6C0F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0F" w:rsidRPr="000A1649" w:rsidRDefault="00CA6C0F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0F" w:rsidRPr="000A1649" w:rsidRDefault="00CA6C0F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tr w:rsidR="00CA6C0F" w:rsidRPr="003771C3" w:rsidTr="00DF2A42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0F" w:rsidRPr="000A1649" w:rsidRDefault="00CA6C0F" w:rsidP="00DF2A4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0A1649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βV-C linker (</w:t>
            </w:r>
            <w:proofErr w:type="spellStart"/>
            <w:r w:rsidRPr="000A1649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Brazin</w:t>
            </w:r>
            <w:proofErr w:type="spellEnd"/>
            <w:r w:rsidRPr="000A1649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, 2015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0F" w:rsidRPr="000A1649" w:rsidRDefault="00CA6C0F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0F" w:rsidRPr="000A1649" w:rsidRDefault="00CA6C0F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0F" w:rsidRPr="000A1649" w:rsidRDefault="00CA6C0F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0F" w:rsidRPr="000A1649" w:rsidRDefault="00CA6C0F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tr w:rsidR="00CA6C0F" w:rsidRPr="003771C3" w:rsidTr="00DF2A42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0F" w:rsidRPr="000A1649" w:rsidRDefault="00CA6C0F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64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LC1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0F" w:rsidRPr="000A1649" w:rsidRDefault="00CA6C0F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64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β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64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1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64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2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64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tr w:rsidR="00CA6C0F" w:rsidRPr="003771C3" w:rsidTr="00DF2A42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0F" w:rsidRPr="000A1649" w:rsidRDefault="00CA6C0F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64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G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0F" w:rsidRPr="000A1649" w:rsidRDefault="00CA6C0F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64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β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64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1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64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1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64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tr w:rsidR="00CA6C0F" w:rsidRPr="003771C3" w:rsidTr="00DF2A42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0F" w:rsidRPr="000A1649" w:rsidRDefault="00CA6C0F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64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0F" w:rsidRPr="000A1649" w:rsidRDefault="00CA6C0F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64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β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64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1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64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2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64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tr w:rsidR="00CA6C0F" w:rsidRPr="003771C3" w:rsidTr="00DF2A42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0F" w:rsidRPr="000A1649" w:rsidRDefault="00CA6C0F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64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JM2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0F" w:rsidRPr="000A1649" w:rsidRDefault="00CA6C0F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64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β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64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1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64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2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64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tr w:rsidR="00CA6C0F" w:rsidRPr="003771C3" w:rsidTr="00DF2A42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tr w:rsidR="00CA6C0F" w:rsidRPr="00A20963" w:rsidTr="00DF2A42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A20963" w:rsidRDefault="00CA6C0F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3C3D68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αA (He, 2015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tr w:rsidR="00CA6C0F" w:rsidRPr="00A20963" w:rsidTr="00DF2A42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64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LC1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64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β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3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4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:rsidR="00CA6C0F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tr w:rsidR="00CA6C0F" w:rsidRPr="00A20963" w:rsidTr="00DF2A42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64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G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64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β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3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3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:rsidR="00CA6C0F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tr w:rsidR="00CA6C0F" w:rsidRPr="00B66CC8" w:rsidTr="00DF2A42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64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64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β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180F23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80F2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2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180F23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80F2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4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7B1423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80F2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6 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:rsidR="00CA6C0F" w:rsidRPr="00180F23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180F2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4 AA deletion</w:t>
            </w:r>
          </w:p>
        </w:tc>
      </w:tr>
      <w:tr w:rsidR="00CA6C0F" w:rsidRPr="00B66CC8" w:rsidTr="00DF2A42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64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JM2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64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β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3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3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:rsidR="00CA6C0F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tr w:rsidR="00CA6C0F" w:rsidRPr="00B66CC8" w:rsidTr="00DF2A42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tr w:rsidR="00CA6C0F" w:rsidRPr="00B66CC8" w:rsidTr="00DF2A42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3C3D68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αΒ (He, 2015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tr w:rsidR="00CA6C0F" w:rsidRPr="00B66CC8" w:rsidTr="00DF2A42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64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LC1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64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β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:rsidR="00CA6C0F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tr w:rsidR="00CA6C0F" w:rsidRPr="00B66CC8" w:rsidTr="00DF2A42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64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G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64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β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9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9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:rsidR="00CA6C0F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tr w:rsidR="00CA6C0F" w:rsidRPr="00B66CC8" w:rsidTr="00DF2A42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64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64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β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:rsidR="00CA6C0F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tr w:rsidR="00CA6C0F" w:rsidRPr="00B66CC8" w:rsidTr="00DF2A42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64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JM2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64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β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9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:rsidR="00CA6C0F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tr w:rsidR="00CA6C0F" w:rsidRPr="00B66CC8" w:rsidTr="00DF2A42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tr w:rsidR="00CA6C0F" w:rsidRPr="00A20963" w:rsidTr="00DF2A42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3C3D68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F-strand Cα (Natarajan, 2016)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 xml:space="preserve">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tr w:rsidR="00CA6C0F" w:rsidRPr="00A20963" w:rsidTr="00DF2A42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64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LC1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64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α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8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9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:rsidR="00CA6C0F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tr w:rsidR="00CA6C0F" w:rsidRPr="00A20963" w:rsidTr="00DF2A42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64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G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64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α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8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9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:rsidR="00CA6C0F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tr w:rsidR="00CA6C0F" w:rsidRPr="00A20963" w:rsidTr="00DF2A42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64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64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α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7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9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:rsidR="00CA6C0F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tr w:rsidR="00CA6C0F" w:rsidRPr="00A20963" w:rsidTr="00DF2A42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64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JM2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64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α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7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9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:rsidR="00CA6C0F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tr w:rsidR="00CA6C0F" w:rsidRPr="00A20963" w:rsidTr="00DF2A42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tr w:rsidR="00CA6C0F" w:rsidRPr="00A20963" w:rsidTr="00DF2A42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3C3D68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C-strand Cα (Natarajan, 2016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tr w:rsidR="00CA6C0F" w:rsidRPr="002B7125" w:rsidTr="00DF2A42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64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LC1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64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α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4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5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:rsidR="00CA6C0F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tr w:rsidR="00CA6C0F" w:rsidRPr="002B7125" w:rsidTr="00DF2A42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64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G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64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α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4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5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:rsidR="00CA6C0F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tr w:rsidR="00CA6C0F" w:rsidRPr="002B7125" w:rsidTr="00DF2A42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64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64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α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3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4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:rsidR="00CA6C0F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tr w:rsidR="00CA6C0F" w:rsidRPr="002B7125" w:rsidTr="00DF2A42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64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JM2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64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α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4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5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:rsidR="00CA6C0F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tr w:rsidR="00CA6C0F" w:rsidRPr="002B7125" w:rsidTr="00DF2A42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tr w:rsidR="00CA6C0F" w:rsidRPr="002B7125" w:rsidTr="00DF2A42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B7D93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DE</w:t>
            </w:r>
            <w:r w:rsidRPr="003C3D68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-strand Cα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 xml:space="preserve"> (</w:t>
            </w:r>
            <w:proofErr w:type="spellStart"/>
            <w:r w:rsidRPr="003C3D68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Kuhns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, 2007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tr w:rsidR="00CA6C0F" w:rsidRPr="002B7125" w:rsidTr="00DF2A42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64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LC1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64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α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6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7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:rsidR="00CA6C0F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tr w:rsidR="00CA6C0F" w:rsidRPr="002B7125" w:rsidTr="00DF2A42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64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G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64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α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6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7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:rsidR="00CA6C0F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tr w:rsidR="00CA6C0F" w:rsidRPr="002B7125" w:rsidTr="00DF2A42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64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64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α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6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6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:rsidR="00CA6C0F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tr w:rsidR="00CA6C0F" w:rsidRPr="002B7125" w:rsidTr="00DF2A42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64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JM2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64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α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6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6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:rsidR="00CA6C0F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tr w:rsidR="00CA6C0F" w:rsidRPr="002B7125" w:rsidTr="00DF2A42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tr w:rsidR="00CA6C0F" w:rsidRPr="002B7125" w:rsidTr="00DF2A42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3C3D68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CC’-strand Cβ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 xml:space="preserve"> (</w:t>
            </w:r>
            <w:proofErr w:type="spellStart"/>
            <w:r w:rsidRPr="003C3D68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Kuhns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, 2007)</w:t>
            </w:r>
            <w:r>
              <w:rPr>
                <w:rFonts w:ascii="AdvPSHN-M" w:hAnsi="AdvPSHN-M" w:cs="AdvPSHN-M"/>
                <w:color w:val="000000"/>
                <w:sz w:val="14"/>
                <w:szCs w:val="14"/>
                <w:lang w:val="en-GB"/>
              </w:rPr>
              <w:t xml:space="preserve">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tr w:rsidR="00CA6C0F" w:rsidRPr="002B7125" w:rsidTr="00DF2A42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64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LC1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64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β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6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7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:rsidR="00CA6C0F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tr w:rsidR="00CA6C0F" w:rsidRPr="002B7125" w:rsidTr="00DF2A42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64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G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64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β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6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6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:rsidR="00CA6C0F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tr w:rsidR="00CA6C0F" w:rsidRPr="00A20963" w:rsidTr="00DF2A42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64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64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β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6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7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:rsidR="00CA6C0F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tr w:rsidR="00CA6C0F" w:rsidRPr="00A20963" w:rsidTr="00DF2A42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64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JM2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0A164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β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6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6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6C0F" w:rsidRPr="000A1649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:rsidR="00CA6C0F" w:rsidRDefault="00CA6C0F" w:rsidP="00DF2A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</w:tbl>
    <w:p w:rsidR="00CA6C0F" w:rsidRDefault="00CA6C0F" w:rsidP="00CA6C0F">
      <w:pPr>
        <w:pStyle w:val="Epgrafe"/>
        <w:rPr>
          <w:lang w:val="en-GB"/>
        </w:rPr>
      </w:pPr>
      <w:bookmarkStart w:id="0" w:name="_Ref505607327"/>
      <w:r w:rsidRPr="009C4BE9">
        <w:rPr>
          <w:lang w:val="en-GB"/>
        </w:rPr>
        <w:t xml:space="preserve">Table S </w:t>
      </w:r>
      <w:r>
        <w:rPr>
          <w:noProof/>
          <w:lang w:val="en-GB"/>
        </w:rPr>
        <w:t>1</w:t>
      </w:r>
      <w:bookmarkEnd w:id="0"/>
      <w:r w:rsidRPr="009C4BE9">
        <w:rPr>
          <w:lang w:val="en-GB"/>
        </w:rPr>
        <w:t xml:space="preserve">: </w:t>
      </w:r>
      <w:r>
        <w:rPr>
          <w:lang w:val="en-GB"/>
        </w:rPr>
        <w:t>Regions of interest</w:t>
      </w:r>
      <w:r w:rsidRPr="009C4BE9">
        <w:rPr>
          <w:lang w:val="en-GB"/>
        </w:rPr>
        <w:t xml:space="preserve"> </w:t>
      </w:r>
      <w:r>
        <w:rPr>
          <w:lang w:val="en-GB"/>
        </w:rPr>
        <w:t>of</w:t>
      </w:r>
      <w:r w:rsidRPr="009C4BE9">
        <w:rPr>
          <w:lang w:val="en-GB"/>
        </w:rPr>
        <w:t xml:space="preserve"> the four TCRs</w:t>
      </w:r>
      <w:r>
        <w:rPr>
          <w:lang w:val="en-GB"/>
        </w:rPr>
        <w:t xml:space="preserve"> based on superimposition.</w:t>
      </w:r>
    </w:p>
    <w:p w:rsidR="000F768F" w:rsidRPr="00CA6C0F" w:rsidRDefault="000F768F">
      <w:pPr>
        <w:rPr>
          <w:lang w:val="en-GB"/>
        </w:rPr>
      </w:pPr>
      <w:bookmarkStart w:id="1" w:name="_GoBack"/>
      <w:bookmarkEnd w:id="1"/>
    </w:p>
    <w:sectPr w:rsidR="000F768F" w:rsidRPr="00CA6C0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SHN-M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5E0D"/>
    <w:rsid w:val="000F768F"/>
    <w:rsid w:val="00233E20"/>
    <w:rsid w:val="008449F0"/>
    <w:rsid w:val="008E7B41"/>
    <w:rsid w:val="009673C7"/>
    <w:rsid w:val="00C95E0D"/>
    <w:rsid w:val="00CA6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6C0F"/>
    <w:pPr>
      <w:spacing w:after="120"/>
    </w:pPr>
    <w:rPr>
      <w:lang w:val="de-AT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pgrafe">
    <w:name w:val="caption"/>
    <w:basedOn w:val="Normal"/>
    <w:next w:val="Normal"/>
    <w:uiPriority w:val="35"/>
    <w:unhideWhenUsed/>
    <w:qFormat/>
    <w:rsid w:val="00CA6C0F"/>
    <w:pPr>
      <w:spacing w:after="200"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6C0F"/>
    <w:pPr>
      <w:spacing w:after="120"/>
    </w:pPr>
    <w:rPr>
      <w:lang w:val="de-AT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pgrafe">
    <w:name w:val="caption"/>
    <w:basedOn w:val="Normal"/>
    <w:next w:val="Normal"/>
    <w:uiPriority w:val="35"/>
    <w:unhideWhenUsed/>
    <w:qFormat/>
    <w:rsid w:val="00CA6C0F"/>
    <w:pPr>
      <w:spacing w:after="200"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3</Words>
  <Characters>935</Characters>
  <Application>Microsoft Office Word</Application>
  <DocSecurity>0</DocSecurity>
  <Lines>7</Lines>
  <Paragraphs>2</Paragraphs>
  <ScaleCrop>false</ScaleCrop>
  <Company/>
  <LinksUpToDate>false</LinksUpToDate>
  <CharactersWithSpaces>10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IC</dc:creator>
  <cp:keywords/>
  <dc:description/>
  <cp:lastModifiedBy>UIC</cp:lastModifiedBy>
  <cp:revision>2</cp:revision>
  <dcterms:created xsi:type="dcterms:W3CDTF">2019-07-17T12:09:00Z</dcterms:created>
  <dcterms:modified xsi:type="dcterms:W3CDTF">2019-07-17T12:10:00Z</dcterms:modified>
</cp:coreProperties>
</file>